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1158"/>
        <w:tblW w:w="10348" w:type="dxa"/>
        <w:tblLayout w:type="fixed"/>
        <w:tblLook w:val="04A0" w:firstRow="1" w:lastRow="0" w:firstColumn="1" w:lastColumn="0" w:noHBand="0" w:noVBand="1"/>
      </w:tblPr>
      <w:tblGrid>
        <w:gridCol w:w="3402"/>
        <w:gridCol w:w="2269"/>
        <w:gridCol w:w="1842"/>
        <w:gridCol w:w="1701"/>
        <w:gridCol w:w="1134"/>
      </w:tblGrid>
      <w:tr w:rsidR="00197E57" w:rsidRPr="007B54DE" w:rsidTr="00197E57">
        <w:trPr>
          <w:trHeight w:val="73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adjusted model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97E57" w:rsidRPr="00AB1459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hen’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197E57" w:rsidRPr="007B54DE" w:rsidTr="00197E57">
        <w:trPr>
          <w:trHeight w:val="834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Trial arm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Intervention arm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ontrol arm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Recruitment nurs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Practice nurs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abetes nurs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Diabetes medication typ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OHA(s) only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OHA(s) and insulin therapy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ression status 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ever/in the past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urrent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Work status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Salaried/Self employed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o salaried employment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Retired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sabled/Incapacitated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Living arrangement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Together with partner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lon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iddl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Net. Incom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Under average income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bove average incom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5</w:t>
            </w: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2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BA4ED6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BA4ED6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  <w:p w:rsidR="00197E57" w:rsidRPr="00B5451C" w:rsidRDefault="00BA4ED6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541B2A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1 to .471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5 to .035</w:t>
            </w:r>
          </w:p>
          <w:p w:rsidR="00143A6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9 to .204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9 to .399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8 to .015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0 to .697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4 to .081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1 to .008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24 to -.085</w:t>
            </w: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18 to .023</w:t>
            </w:r>
          </w:p>
          <w:p w:rsidR="00197E57" w:rsidRPr="00D906D4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99 to .056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BA4ED6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8 to .390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BA4ED6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86 to .364</w:t>
            </w:r>
          </w:p>
          <w:p w:rsidR="00197E57" w:rsidRPr="00D906D4" w:rsidRDefault="00BA4ED6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1 to .246</w:t>
            </w: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D906D4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10 to .240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541B2A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8736B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6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5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36</w:t>
            </w: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  <w:p w:rsidR="00197E57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5</w:t>
            </w: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68736B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97E57" w:rsidRPr="00B5451C" w:rsidRDefault="005F5D3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.06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3A6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3A6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43A6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3A6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3A6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3A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4ED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A4ED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4ED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BA4ED6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4ED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A4ED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736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  <w:p w:rsidR="00197E57" w:rsidRPr="00B5451C" w:rsidRDefault="00197E57" w:rsidP="00197E5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1937" w:rsidRPr="009B28C2" w:rsidRDefault="00731937" w:rsidP="00731937">
      <w:pPr>
        <w:pStyle w:val="Heading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1</w:t>
      </w:r>
      <w:r w:rsidRPr="007B54DE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7B54DE">
        <w:rPr>
          <w:rFonts w:ascii="Times New Roman" w:hAnsi="Times New Roman" w:cs="Times New Roman"/>
          <w:sz w:val="22"/>
          <w:szCs w:val="22"/>
        </w:rPr>
        <w:t xml:space="preserve">esults </w:t>
      </w:r>
      <w:r w:rsidR="00541B2A">
        <w:rPr>
          <w:rFonts w:ascii="Times New Roman" w:hAnsi="Times New Roman" w:cs="Times New Roman"/>
          <w:sz w:val="22"/>
          <w:szCs w:val="22"/>
        </w:rPr>
        <w:t>of the</w:t>
      </w:r>
      <w:r w:rsidRPr="00317ECF">
        <w:rPr>
          <w:rFonts w:ascii="Times New Roman" w:hAnsi="Times New Roman" w:cs="Times New Roman"/>
          <w:sz w:val="22"/>
          <w:szCs w:val="22"/>
        </w:rPr>
        <w:t xml:space="preserve"> full adjusted linear mixed regression analysis for </w:t>
      </w:r>
      <w:r>
        <w:rPr>
          <w:rFonts w:ascii="Times New Roman" w:hAnsi="Times New Roman" w:cs="Times New Roman"/>
          <w:sz w:val="22"/>
          <w:szCs w:val="22"/>
        </w:rPr>
        <w:t>oral hypoglycemic agent</w:t>
      </w:r>
      <w:r w:rsidRPr="00317EC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dherence</w:t>
      </w:r>
      <w:r w:rsidRPr="00317ECF">
        <w:rPr>
          <w:rFonts w:ascii="Times New Roman" w:hAnsi="Times New Roman" w:cs="Times New Roman"/>
          <w:sz w:val="22"/>
          <w:szCs w:val="22"/>
        </w:rPr>
        <w:t xml:space="preserve"> on multiple imputed datasets</w:t>
      </w:r>
    </w:p>
    <w:p w:rsidR="00197E57" w:rsidRPr="007B54DE" w:rsidRDefault="00197E57" w:rsidP="00197E57">
      <w:pPr>
        <w:pStyle w:val="Heading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/>
      </w:r>
    </w:p>
    <w:p w:rsidR="00731937" w:rsidRDefault="0073193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Y="1158"/>
        <w:tblW w:w="10348" w:type="dxa"/>
        <w:tblLayout w:type="fixed"/>
        <w:tblLook w:val="04A0" w:firstRow="1" w:lastRow="0" w:firstColumn="1" w:lastColumn="0" w:noHBand="0" w:noVBand="1"/>
      </w:tblPr>
      <w:tblGrid>
        <w:gridCol w:w="3402"/>
        <w:gridCol w:w="2269"/>
        <w:gridCol w:w="1842"/>
        <w:gridCol w:w="1701"/>
        <w:gridCol w:w="1134"/>
      </w:tblGrid>
      <w:tr w:rsidR="00731937" w:rsidRPr="007B54DE" w:rsidTr="00541B2A">
        <w:trPr>
          <w:trHeight w:val="73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lly adjusted model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1937" w:rsidRPr="00AB1459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hen’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31937" w:rsidRPr="007B54DE" w:rsidTr="00541B2A">
        <w:trPr>
          <w:trHeight w:val="834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Trial arm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Intervention arm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ontrol arm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Recruitment nurs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Practice nurs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abetes nurs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Diabetes medication typ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Insulin therapy only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OHA(s) and insulin therapy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ression status 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ever/in the pas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urrent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Work status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Salaried/Self employed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o salaried employmen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Retired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sabled/Incapacitated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Living arrangemen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Together with partner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lon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iddl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Net. Incom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Under average incom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bove average incom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1B2A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8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4</w:t>
            </w: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</w:t>
            </w: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1B2A">
              <w:rPr>
                <w:rFonts w:ascii="Times New Roman" w:hAnsi="Times New Roman" w:cs="Times New Roman"/>
                <w:sz w:val="20"/>
                <w:szCs w:val="20"/>
              </w:rPr>
              <w:t>-.040 to .823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5 to -.002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8 to .342</w:t>
            </w:r>
          </w:p>
          <w:p w:rsidR="005450B5" w:rsidRPr="00D906D4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="005450B5">
              <w:rPr>
                <w:rFonts w:ascii="Times New Roman" w:hAnsi="Times New Roman" w:cs="Times New Roman"/>
                <w:sz w:val="20"/>
                <w:szCs w:val="20"/>
              </w:rPr>
              <w:t>551 to .507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0 to .037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27 to .467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34 to .429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2 to .018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59 to .360</w:t>
            </w: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09 to .432</w:t>
            </w:r>
          </w:p>
          <w:p w:rsidR="005450B5" w:rsidRPr="00D906D4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50 to .626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87 to .188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24 to .441</w:t>
            </w:r>
          </w:p>
          <w:p w:rsidR="00731937" w:rsidRPr="00D906D4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5 to .675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15 to .42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1B2A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  <w:p w:rsidR="00731937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9</w:t>
            </w:r>
          </w:p>
          <w:p w:rsidR="00731937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0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  <w:p w:rsidR="00731937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B5451C" w:rsidRDefault="00541B2A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.08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50B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50B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50B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5450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50B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50B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450B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4E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4E8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B4E8F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4E8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4E8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B4E8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1937" w:rsidRPr="009B28C2" w:rsidRDefault="00731937" w:rsidP="00731937">
      <w:pPr>
        <w:pStyle w:val="Heading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ry table 2</w:t>
      </w:r>
      <w:r w:rsidRPr="007B54DE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7B54DE">
        <w:rPr>
          <w:rFonts w:ascii="Times New Roman" w:hAnsi="Times New Roman" w:cs="Times New Roman"/>
          <w:sz w:val="22"/>
          <w:szCs w:val="22"/>
        </w:rPr>
        <w:t xml:space="preserve">esults </w:t>
      </w:r>
      <w:r w:rsidR="00541B2A">
        <w:rPr>
          <w:rFonts w:ascii="Times New Roman" w:hAnsi="Times New Roman" w:cs="Times New Roman"/>
          <w:sz w:val="22"/>
          <w:szCs w:val="22"/>
        </w:rPr>
        <w:t>of the</w:t>
      </w:r>
      <w:r w:rsidRPr="00317ECF">
        <w:rPr>
          <w:rFonts w:ascii="Times New Roman" w:hAnsi="Times New Roman" w:cs="Times New Roman"/>
          <w:sz w:val="22"/>
          <w:szCs w:val="22"/>
        </w:rPr>
        <w:t xml:space="preserve"> full adjusted linear mixed regression analysis for </w:t>
      </w:r>
      <w:r>
        <w:rPr>
          <w:rFonts w:ascii="Times New Roman" w:hAnsi="Times New Roman" w:cs="Times New Roman"/>
          <w:sz w:val="22"/>
          <w:szCs w:val="22"/>
        </w:rPr>
        <w:t>insulin therapy</w:t>
      </w:r>
      <w:r w:rsidRPr="00317EC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dherence</w:t>
      </w:r>
      <w:r w:rsidRPr="00317ECF">
        <w:rPr>
          <w:rFonts w:ascii="Times New Roman" w:hAnsi="Times New Roman" w:cs="Times New Roman"/>
          <w:sz w:val="22"/>
          <w:szCs w:val="22"/>
        </w:rPr>
        <w:t xml:space="preserve"> on multiple imputed datasets</w:t>
      </w:r>
    </w:p>
    <w:p w:rsidR="00731937" w:rsidRPr="007B54DE" w:rsidRDefault="00731937" w:rsidP="00731937">
      <w:pPr>
        <w:pStyle w:val="Heading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/>
      </w:r>
    </w:p>
    <w:p w:rsidR="00731937" w:rsidRDefault="00731937">
      <w:pPr>
        <w:spacing w:after="160" w:line="259" w:lineRule="auto"/>
        <w:rPr>
          <w:rFonts w:ascii="Times New Roman" w:eastAsiaTheme="majorEastAsia" w:hAnsi="Times New Roman" w:cs="Times New Roman"/>
          <w:color w:val="1F4D78" w:themeColor="accent1" w:themeShade="7F"/>
        </w:rPr>
      </w:pPr>
      <w:r>
        <w:rPr>
          <w:rFonts w:ascii="Times New Roman" w:hAnsi="Times New Roman" w:cs="Times New Roman"/>
        </w:rPr>
        <w:br w:type="page"/>
      </w:r>
    </w:p>
    <w:p w:rsidR="00731937" w:rsidRPr="00731937" w:rsidRDefault="00731937" w:rsidP="00731937">
      <w:pPr>
        <w:pStyle w:val="Heading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 table 3</w:t>
      </w:r>
      <w:r w:rsidRPr="007B54DE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7B54DE">
        <w:rPr>
          <w:rFonts w:ascii="Times New Roman" w:hAnsi="Times New Roman" w:cs="Times New Roman"/>
          <w:sz w:val="22"/>
          <w:szCs w:val="22"/>
        </w:rPr>
        <w:t xml:space="preserve">esults </w:t>
      </w:r>
      <w:r w:rsidR="000B5590">
        <w:rPr>
          <w:rFonts w:ascii="Times New Roman" w:hAnsi="Times New Roman" w:cs="Times New Roman"/>
          <w:sz w:val="22"/>
          <w:szCs w:val="22"/>
        </w:rPr>
        <w:t>of the</w:t>
      </w:r>
      <w:r w:rsidRPr="00317ECF">
        <w:rPr>
          <w:rFonts w:ascii="Times New Roman" w:hAnsi="Times New Roman" w:cs="Times New Roman"/>
          <w:sz w:val="22"/>
          <w:szCs w:val="22"/>
        </w:rPr>
        <w:t xml:space="preserve"> full adjusted linear mixed regression analysis for </w:t>
      </w:r>
      <w:r>
        <w:rPr>
          <w:rFonts w:ascii="Times New Roman" w:hAnsi="Times New Roman" w:cs="Times New Roman"/>
          <w:sz w:val="22"/>
          <w:szCs w:val="22"/>
        </w:rPr>
        <w:t>caloric intake from unhealthy snacks</w:t>
      </w:r>
      <w:r w:rsidRPr="00317ECF">
        <w:rPr>
          <w:rFonts w:ascii="Times New Roman" w:hAnsi="Times New Roman" w:cs="Times New Roman"/>
          <w:sz w:val="22"/>
          <w:szCs w:val="22"/>
        </w:rPr>
        <w:t xml:space="preserve"> on multiple imputed datasets</w:t>
      </w:r>
    </w:p>
    <w:tbl>
      <w:tblPr>
        <w:tblpPr w:leftFromText="180" w:rightFromText="180" w:vertAnchor="text" w:horzAnchor="margin" w:tblpY="1158"/>
        <w:tblW w:w="10348" w:type="dxa"/>
        <w:tblLayout w:type="fixed"/>
        <w:tblLook w:val="04A0" w:firstRow="1" w:lastRow="0" w:firstColumn="1" w:lastColumn="0" w:noHBand="0" w:noVBand="1"/>
      </w:tblPr>
      <w:tblGrid>
        <w:gridCol w:w="3402"/>
        <w:gridCol w:w="2269"/>
        <w:gridCol w:w="1842"/>
        <w:gridCol w:w="1701"/>
        <w:gridCol w:w="1134"/>
      </w:tblGrid>
      <w:tr w:rsidR="00731937" w:rsidRPr="007B54DE" w:rsidTr="00541B2A">
        <w:trPr>
          <w:trHeight w:val="73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adjusted model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1937" w:rsidRPr="00AB1459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hen’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31937" w:rsidRPr="007B54DE" w:rsidTr="00541B2A">
        <w:trPr>
          <w:trHeight w:val="834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Trial arm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Intervention arm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ontrol arm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Recruitment nurs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Practice nurs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abetes nurs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Diabetes medication typ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OHA(s) only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Insulin therapy only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OHA(s) and insulin therapy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ression status 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ever/in the pas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urrent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Work status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Salaried/Self employed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o salaried employmen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Retired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sabled/Incapacitated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Living arrangemen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Together with partner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lon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iddl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Net. Incom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Under average incom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bove average incom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  <w:p w:rsidR="00731937" w:rsidRPr="00B5451C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8</w:t>
            </w: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</w:t>
            </w: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3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0BF9">
              <w:rPr>
                <w:rFonts w:ascii="Times New Roman" w:hAnsi="Times New Roman" w:cs="Times New Roman"/>
                <w:sz w:val="20"/>
                <w:szCs w:val="20"/>
              </w:rPr>
              <w:t>.109 to .555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1 to .027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39 to .290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1 to .538</w:t>
            </w:r>
          </w:p>
          <w:p w:rsidR="00731937" w:rsidRPr="00D906D4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80 to .466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0 to .016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1 to .318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1 to .282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7 to .031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06 to .336</w:t>
            </w:r>
          </w:p>
          <w:p w:rsidR="00731937" w:rsidRPr="00D906D4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839 to .076</w:t>
            </w:r>
          </w:p>
          <w:p w:rsidR="00731937" w:rsidRPr="00D906D4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75 to .453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2 to .702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06 to -.082</w:t>
            </w:r>
          </w:p>
          <w:p w:rsidR="00731937" w:rsidRPr="00D906D4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65 to .261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2 to .848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4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  <w:p w:rsidR="00731937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9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D9E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  <w:p w:rsidR="00974AB5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0</w:t>
            </w:r>
          </w:p>
          <w:p w:rsidR="00731937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  <w:p w:rsidR="00731937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49</w:t>
            </w:r>
          </w:p>
          <w:p w:rsidR="00731937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B5451C" w:rsidRDefault="007D0BF9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.00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0BF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D0BF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4AB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4AB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974AB5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4AB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74AB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E6BA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3F6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3F6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EE3F66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3F6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3F6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E3F6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1937" w:rsidRDefault="00731937" w:rsidP="00731937">
      <w:pPr>
        <w:pStyle w:val="Heading3"/>
      </w:pPr>
    </w:p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Default="00731937" w:rsidP="00731937">
      <w:pPr>
        <w:tabs>
          <w:tab w:val="left" w:pos="1480"/>
        </w:tabs>
      </w:pPr>
      <w:r>
        <w:tab/>
      </w:r>
    </w:p>
    <w:p w:rsidR="00731937" w:rsidRDefault="00731937">
      <w:pPr>
        <w:spacing w:after="160" w:line="259" w:lineRule="auto"/>
      </w:pPr>
      <w:r>
        <w:br w:type="page"/>
      </w:r>
    </w:p>
    <w:p w:rsidR="00731937" w:rsidRPr="00731937" w:rsidRDefault="00731937" w:rsidP="00731937">
      <w:pPr>
        <w:pStyle w:val="Heading3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 table 4</w:t>
      </w:r>
      <w:r w:rsidRPr="007B54DE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7B54DE">
        <w:rPr>
          <w:rFonts w:ascii="Times New Roman" w:hAnsi="Times New Roman" w:cs="Times New Roman"/>
          <w:sz w:val="22"/>
          <w:szCs w:val="22"/>
        </w:rPr>
        <w:t xml:space="preserve">esults </w:t>
      </w:r>
      <w:r w:rsidR="00D90513">
        <w:rPr>
          <w:rFonts w:ascii="Times New Roman" w:hAnsi="Times New Roman" w:cs="Times New Roman"/>
          <w:sz w:val="22"/>
          <w:szCs w:val="22"/>
        </w:rPr>
        <w:t>of the</w:t>
      </w:r>
      <w:r w:rsidRPr="00317ECF">
        <w:rPr>
          <w:rFonts w:ascii="Times New Roman" w:hAnsi="Times New Roman" w:cs="Times New Roman"/>
          <w:sz w:val="22"/>
          <w:szCs w:val="22"/>
        </w:rPr>
        <w:t xml:space="preserve"> full adjusted linear mixed regression analysis for </w:t>
      </w:r>
      <w:r>
        <w:rPr>
          <w:rFonts w:ascii="Times New Roman" w:hAnsi="Times New Roman" w:cs="Times New Roman"/>
          <w:sz w:val="22"/>
          <w:szCs w:val="22"/>
        </w:rPr>
        <w:t>physical activity</w:t>
      </w:r>
      <w:r w:rsidRPr="00317ECF">
        <w:rPr>
          <w:rFonts w:ascii="Times New Roman" w:hAnsi="Times New Roman" w:cs="Times New Roman"/>
          <w:sz w:val="22"/>
          <w:szCs w:val="22"/>
        </w:rPr>
        <w:t xml:space="preserve"> on multiple imputed datasets</w:t>
      </w:r>
    </w:p>
    <w:tbl>
      <w:tblPr>
        <w:tblpPr w:leftFromText="180" w:rightFromText="180" w:vertAnchor="text" w:horzAnchor="margin" w:tblpY="1158"/>
        <w:tblW w:w="10348" w:type="dxa"/>
        <w:tblLayout w:type="fixed"/>
        <w:tblLook w:val="04A0" w:firstRow="1" w:lastRow="0" w:firstColumn="1" w:lastColumn="0" w:noHBand="0" w:noVBand="1"/>
      </w:tblPr>
      <w:tblGrid>
        <w:gridCol w:w="3402"/>
        <w:gridCol w:w="2269"/>
        <w:gridCol w:w="1842"/>
        <w:gridCol w:w="1701"/>
        <w:gridCol w:w="1134"/>
      </w:tblGrid>
      <w:tr w:rsidR="00731937" w:rsidRPr="007B54DE" w:rsidTr="00541B2A">
        <w:trPr>
          <w:trHeight w:val="73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y adjusted model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731937" w:rsidRPr="00AB1459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Regression coeffic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hen’s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31937" w:rsidRPr="007B54DE" w:rsidTr="00541B2A">
        <w:trPr>
          <w:trHeight w:val="834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Trial arm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Intervention arm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ontrol arm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Recruitment nurs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Practice nurs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abetes nurs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Diabetes medication typ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OHA(s) only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Insulin therapy only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OHA(s) and insulin therapy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HbA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c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pression status 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ever/in the pas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Current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al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Femal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Work status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Salaried/Self employed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No salaried employmen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Retired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Disabled/Incapacitated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Living arrangement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Together with partner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lon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Education level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Low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Middl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High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b/>
                <w:sz w:val="20"/>
                <w:szCs w:val="20"/>
              </w:rPr>
              <w:t>Net. Incom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Under average income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   Above average income</w:t>
            </w:r>
            <w:r w:rsidRPr="00D906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5</w:t>
            </w: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</w:t>
            </w: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A1413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193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06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-.398 to .098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4 to .016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37 to .398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1 to .285</w:t>
            </w: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05 to .734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1 to .017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30 to .522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10 to .218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2 to .026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67 to .330</w:t>
            </w: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57 to .262</w:t>
            </w: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600 to .354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78 to .408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53 to .108</w:t>
            </w:r>
          </w:p>
          <w:p w:rsidR="00731937" w:rsidRPr="00D906D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</w:t>
            </w:r>
            <w:r w:rsidR="00A14134">
              <w:rPr>
                <w:rFonts w:ascii="Times New Roman" w:hAnsi="Times New Roman" w:cs="Times New Roman"/>
                <w:sz w:val="20"/>
                <w:szCs w:val="20"/>
              </w:rPr>
              <w:t>65 to .383</w:t>
            </w: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D906D4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A1413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2 to .59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2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</w:t>
            </w:r>
          </w:p>
          <w:p w:rsidR="00D47CB4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2</w:t>
            </w: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96</w:t>
            </w: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51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A1413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  <w:p w:rsidR="00731937" w:rsidRDefault="00A1413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A1413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.2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47CB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D47CB4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413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413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451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413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bookmarkStart w:id="0" w:name="_GoBack"/>
            <w:bookmarkEnd w:id="0"/>
          </w:p>
          <w:p w:rsidR="00731937" w:rsidRPr="00B5451C" w:rsidRDefault="00731937" w:rsidP="00541B2A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1937" w:rsidRDefault="00731937" w:rsidP="00731937">
      <w:pPr>
        <w:pStyle w:val="Heading3"/>
      </w:pPr>
    </w:p>
    <w:p w:rsidR="00731937" w:rsidRPr="00731937" w:rsidRDefault="00731937" w:rsidP="00731937">
      <w:pPr>
        <w:tabs>
          <w:tab w:val="left" w:pos="1480"/>
        </w:tabs>
      </w:pPr>
    </w:p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731937" w:rsidRPr="00731937" w:rsidRDefault="00731937" w:rsidP="00731937"/>
    <w:p w:rsidR="005A6989" w:rsidRPr="00731937" w:rsidRDefault="005A6989" w:rsidP="00731937"/>
    <w:sectPr w:rsidR="005A6989" w:rsidRPr="007319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B2A" w:rsidRDefault="00541B2A" w:rsidP="00731937">
      <w:pPr>
        <w:spacing w:after="0" w:line="240" w:lineRule="auto"/>
      </w:pPr>
      <w:r>
        <w:separator/>
      </w:r>
    </w:p>
  </w:endnote>
  <w:endnote w:type="continuationSeparator" w:id="0">
    <w:p w:rsidR="00541B2A" w:rsidRDefault="00541B2A" w:rsidP="0073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B2A" w:rsidRDefault="00541B2A" w:rsidP="00731937">
      <w:pPr>
        <w:spacing w:after="0" w:line="240" w:lineRule="auto"/>
      </w:pPr>
      <w:r>
        <w:separator/>
      </w:r>
    </w:p>
  </w:footnote>
  <w:footnote w:type="continuationSeparator" w:id="0">
    <w:p w:rsidR="00541B2A" w:rsidRDefault="00541B2A" w:rsidP="007319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C6FD7"/>
    <w:multiLevelType w:val="hybridMultilevel"/>
    <w:tmpl w:val="98544D14"/>
    <w:lvl w:ilvl="0" w:tplc="781E9996">
      <w:start w:val="1"/>
      <w:numFmt w:val="bullet"/>
      <w:lvlText w:val="-"/>
      <w:lvlJc w:val="left"/>
      <w:pPr>
        <w:ind w:left="4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57"/>
    <w:rsid w:val="000B5590"/>
    <w:rsid w:val="00143A67"/>
    <w:rsid w:val="00197E57"/>
    <w:rsid w:val="00331F1B"/>
    <w:rsid w:val="003E6BA8"/>
    <w:rsid w:val="00541B2A"/>
    <w:rsid w:val="005450B5"/>
    <w:rsid w:val="005A6989"/>
    <w:rsid w:val="005F5D37"/>
    <w:rsid w:val="0068736B"/>
    <w:rsid w:val="00731937"/>
    <w:rsid w:val="00731D9E"/>
    <w:rsid w:val="007D0BF9"/>
    <w:rsid w:val="00833872"/>
    <w:rsid w:val="00974AB5"/>
    <w:rsid w:val="00A14134"/>
    <w:rsid w:val="00B30B57"/>
    <w:rsid w:val="00BA4ED6"/>
    <w:rsid w:val="00D47CB4"/>
    <w:rsid w:val="00D90513"/>
    <w:rsid w:val="00DB4E8F"/>
    <w:rsid w:val="00EE3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5997AA"/>
  <w15:chartTrackingRefBased/>
  <w15:docId w15:val="{6A966EAB-59D9-4E19-8C8F-D1B087B38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E57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E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7E57"/>
    <w:pPr>
      <w:spacing w:after="0" w:line="240" w:lineRule="auto"/>
    </w:pPr>
  </w:style>
  <w:style w:type="table" w:styleId="TableGrid">
    <w:name w:val="Table Grid"/>
    <w:basedOn w:val="TableNormal"/>
    <w:uiPriority w:val="39"/>
    <w:rsid w:val="00197E57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97E5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1937"/>
  </w:style>
  <w:style w:type="paragraph" w:styleId="Footer">
    <w:name w:val="footer"/>
    <w:basedOn w:val="Normal"/>
    <w:link w:val="FooterChar"/>
    <w:uiPriority w:val="99"/>
    <w:unhideWhenUsed/>
    <w:rsid w:val="0073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1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uggen, Stan (HSR)</dc:creator>
  <cp:keywords/>
  <dc:description/>
  <cp:lastModifiedBy>Vluggen, Stan (HSR)</cp:lastModifiedBy>
  <cp:revision>14</cp:revision>
  <dcterms:created xsi:type="dcterms:W3CDTF">2020-08-04T11:05:00Z</dcterms:created>
  <dcterms:modified xsi:type="dcterms:W3CDTF">2020-08-05T10:49:00Z</dcterms:modified>
</cp:coreProperties>
</file>